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E9D60" w14:textId="6315D8C3" w:rsidR="00F751F7" w:rsidRPr="00A9495B" w:rsidRDefault="00F751F7" w:rsidP="00F75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A9495B">
        <w:rPr>
          <w:rFonts w:ascii="Times New Roman" w:hAnsi="Times New Roman" w:cs="Times New Roman"/>
        </w:rPr>
        <w:t>Table 3: Average nucleotide identity between each stingray MAG and most similar genome identified by PATRIC’s Similar Genome Finder.</w:t>
      </w:r>
    </w:p>
    <w:p w14:paraId="52E83FB8" w14:textId="77777777" w:rsidR="00F751F7" w:rsidRPr="00A9495B" w:rsidRDefault="00F751F7" w:rsidP="00F751F7">
      <w:pPr>
        <w:rPr>
          <w:rFonts w:ascii="Times New Roman" w:hAnsi="Times New Roman" w:cs="Times New Roman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694"/>
        <w:gridCol w:w="1559"/>
        <w:gridCol w:w="3260"/>
        <w:gridCol w:w="2126"/>
      </w:tblGrid>
      <w:tr w:rsidR="00F751F7" w:rsidRPr="00A9495B" w14:paraId="6B03FAFB" w14:textId="77777777" w:rsidTr="003A27C3">
        <w:trPr>
          <w:trHeight w:val="31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5980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Reference Gen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334D4F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7FF3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GenBank Accession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8C94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Percent Identity</w:t>
            </w:r>
          </w:p>
        </w:tc>
      </w:tr>
      <w:tr w:rsidR="00F751F7" w:rsidRPr="00A9495B" w14:paraId="2009F1A0" w14:textId="77777777" w:rsidTr="003A27C3">
        <w:trPr>
          <w:trHeight w:val="31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5AB5" w14:textId="77777777" w:rsidR="00F751F7" w:rsidRPr="00A9495B" w:rsidRDefault="00F751F7" w:rsidP="003A27C3">
            <w:pPr>
              <w:rPr>
                <w:rFonts w:ascii="Times New Roman" w:hAnsi="Times New Roman" w:cs="Times New Roman"/>
                <w:i/>
                <w:iCs/>
              </w:rPr>
            </w:pPr>
            <w:r w:rsidRPr="00A9495B">
              <w:rPr>
                <w:rFonts w:ascii="Times New Roman" w:hAnsi="Times New Roman" w:cs="Times New Roman"/>
                <w:i/>
                <w:iCs/>
              </w:rPr>
              <w:t>Caulobacteracea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649E67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Bin_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CEA7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DEWY01000001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B29C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80.7945</w:t>
            </w:r>
          </w:p>
        </w:tc>
      </w:tr>
      <w:tr w:rsidR="00F751F7" w:rsidRPr="00A9495B" w14:paraId="5C46730F" w14:textId="77777777" w:rsidTr="003A27C3">
        <w:trPr>
          <w:trHeight w:val="311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0A1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proofErr w:type="spellStart"/>
            <w:r w:rsidRPr="00A9495B">
              <w:rPr>
                <w:rFonts w:ascii="Times New Roman" w:hAnsi="Times New Roman" w:cs="Times New Roman"/>
              </w:rPr>
              <w:t>Alcanivorax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A2D1199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Bin_16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DA4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DFMU01000001.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C38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97.2609</w:t>
            </w:r>
          </w:p>
        </w:tc>
      </w:tr>
      <w:tr w:rsidR="00F751F7" w:rsidRPr="00A9495B" w14:paraId="1448BB75" w14:textId="77777777" w:rsidTr="003A27C3">
        <w:trPr>
          <w:trHeight w:val="31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E3D0" w14:textId="77777777" w:rsidR="00F751F7" w:rsidRPr="00A9495B" w:rsidRDefault="00F751F7" w:rsidP="003A27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495B">
              <w:rPr>
                <w:rFonts w:ascii="Times New Roman" w:hAnsi="Times New Roman" w:cs="Times New Roman"/>
                <w:i/>
                <w:iCs/>
              </w:rPr>
              <w:t>Rheinheimera</w:t>
            </w:r>
            <w:proofErr w:type="spellEnd"/>
            <w:r w:rsidRPr="00A9495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495B">
              <w:rPr>
                <w:rFonts w:ascii="Times New Roman" w:hAnsi="Times New Roman" w:cs="Times New Roman"/>
                <w:i/>
                <w:iCs/>
              </w:rPr>
              <w:t>aquim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6279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Bin_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B9D6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PNRD0100000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2694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98.384</w:t>
            </w:r>
          </w:p>
        </w:tc>
      </w:tr>
      <w:tr w:rsidR="00F751F7" w:rsidRPr="00A9495B" w14:paraId="7898534D" w14:textId="77777777" w:rsidTr="003A27C3">
        <w:trPr>
          <w:trHeight w:val="31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C3A1D" w14:textId="77777777" w:rsidR="00F751F7" w:rsidRPr="00A9495B" w:rsidRDefault="00F751F7" w:rsidP="003A27C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495B">
              <w:rPr>
                <w:rFonts w:ascii="Times New Roman" w:hAnsi="Times New Roman" w:cs="Times New Roman"/>
                <w:i/>
                <w:iCs/>
              </w:rPr>
              <w:t>Rhodobacter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85E56BC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Bin_3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228DC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JAMWZG010000001.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67375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77.9628</w:t>
            </w:r>
          </w:p>
        </w:tc>
      </w:tr>
      <w:tr w:rsidR="00F751F7" w:rsidRPr="00A9495B" w14:paraId="1C065EA8" w14:textId="77777777" w:rsidTr="003A27C3">
        <w:trPr>
          <w:trHeight w:val="31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09E4C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proofErr w:type="spellStart"/>
            <w:r w:rsidRPr="00A9495B">
              <w:rPr>
                <w:rFonts w:ascii="Times New Roman" w:hAnsi="Times New Roman" w:cs="Times New Roman"/>
              </w:rPr>
              <w:t>Enhydr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57DB0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Bin_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85A1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LR733345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5046" w14:textId="77777777" w:rsidR="00F751F7" w:rsidRPr="00A9495B" w:rsidRDefault="00F751F7" w:rsidP="003A27C3">
            <w:pPr>
              <w:rPr>
                <w:rFonts w:ascii="Times New Roman" w:hAnsi="Times New Roman" w:cs="Times New Roman"/>
              </w:rPr>
            </w:pPr>
            <w:r w:rsidRPr="00A9495B">
              <w:rPr>
                <w:rFonts w:ascii="Times New Roman" w:hAnsi="Times New Roman" w:cs="Times New Roman"/>
              </w:rPr>
              <w:t>96.2021</w:t>
            </w:r>
          </w:p>
        </w:tc>
      </w:tr>
    </w:tbl>
    <w:p w14:paraId="3B6A029C" w14:textId="77777777" w:rsidR="00F751F7" w:rsidRPr="00A9495B" w:rsidRDefault="00F751F7" w:rsidP="00F751F7">
      <w:pPr>
        <w:rPr>
          <w:rFonts w:ascii="Times New Roman" w:hAnsi="Times New Roman" w:cs="Times New Roman"/>
        </w:rPr>
      </w:pPr>
    </w:p>
    <w:p w14:paraId="24978BDC" w14:textId="77777777" w:rsidR="00F751F7" w:rsidRDefault="00F751F7"/>
    <w:sectPr w:rsidR="00F75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1F7"/>
    <w:rsid w:val="00F7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D8743"/>
  <w15:chartTrackingRefBased/>
  <w15:docId w15:val="{4E9DAC0D-C1DD-43A1-8B76-787AE5A7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1F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6</Characters>
  <Application>Microsoft Office Word</Application>
  <DocSecurity>0</DocSecurity>
  <Lines>5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cole Kerr</dc:creator>
  <cp:keywords/>
  <dc:description/>
  <cp:lastModifiedBy>Emma Nicole Kerr</cp:lastModifiedBy>
  <cp:revision>1</cp:revision>
  <dcterms:created xsi:type="dcterms:W3CDTF">2023-02-06T07:04:00Z</dcterms:created>
  <dcterms:modified xsi:type="dcterms:W3CDTF">2023-02-06T07:04:00Z</dcterms:modified>
</cp:coreProperties>
</file>